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C7E" w:rsidRPr="002E1591" w:rsidRDefault="008F5C7E" w:rsidP="008F5C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E159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>: Phylogenetic generaliz</w:t>
      </w:r>
      <w:r w:rsidRPr="002E1591">
        <w:rPr>
          <w:rFonts w:ascii="Times New Roman" w:hAnsi="Times New Roman"/>
          <w:sz w:val="24"/>
          <w:szCs w:val="24"/>
        </w:rPr>
        <w:t xml:space="preserve">ed least squares models (PGLS) predicting total parasite species richness (PSR) for </w:t>
      </w:r>
      <w:proofErr w:type="spellStart"/>
      <w:r w:rsidRPr="002E1591">
        <w:rPr>
          <w:rFonts w:ascii="Times New Roman" w:hAnsi="Times New Roman"/>
          <w:sz w:val="24"/>
          <w:szCs w:val="24"/>
        </w:rPr>
        <w:t>Carnivora</w:t>
      </w:r>
      <w:proofErr w:type="spellEnd"/>
      <w:r w:rsidRPr="002E1591">
        <w:rPr>
          <w:rFonts w:ascii="Times New Roman" w:hAnsi="Times New Roman"/>
          <w:sz w:val="24"/>
          <w:szCs w:val="24"/>
        </w:rPr>
        <w:t xml:space="preserve">, Primates and terrestrial ungulates. </w:t>
      </w:r>
    </w:p>
    <w:tbl>
      <w:tblPr>
        <w:tblW w:w="4906" w:type="pct"/>
        <w:tblLayout w:type="fixed"/>
        <w:tblLook w:val="04A0"/>
      </w:tblPr>
      <w:tblGrid>
        <w:gridCol w:w="1395"/>
        <w:gridCol w:w="1153"/>
        <w:gridCol w:w="1295"/>
        <w:gridCol w:w="1443"/>
        <w:gridCol w:w="1164"/>
        <w:gridCol w:w="1174"/>
        <w:gridCol w:w="1440"/>
        <w:gridCol w:w="1169"/>
        <w:gridCol w:w="1257"/>
        <w:gridCol w:w="1438"/>
      </w:tblGrid>
      <w:tr w:rsidR="00AA7464" w:rsidRPr="003A5080" w:rsidTr="00AA7464"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Primate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AA7464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Ungulate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λ = 0.</w:t>
            </w:r>
            <w:r>
              <w:rPr>
                <w:rFonts w:ascii="Times New Roman" w:hAnsi="Times New Roman"/>
                <w:sz w:val="24"/>
                <w:szCs w:val="24"/>
              </w:rPr>
              <w:t>042</w:t>
            </w:r>
            <w:r w:rsidRPr="0019337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Pr="00193376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193376">
              <w:rPr>
                <w:rFonts w:ascii="Times New Roman" w:hAnsi="Times New Roman"/>
                <w:sz w:val="24"/>
                <w:szCs w:val="24"/>
              </w:rPr>
              <w:t>= 0.</w:t>
            </w:r>
            <w:r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A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2A32FD">
              <w:rPr>
                <w:rFonts w:ascii="Times New Roman" w:hAnsi="Times New Roman"/>
                <w:sz w:val="24"/>
                <w:szCs w:val="24"/>
              </w:rPr>
              <w:t>331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 xml:space="preserve">λ </w:t>
            </w: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= 0.43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AA7464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sz w:val="24"/>
                <w:szCs w:val="24"/>
              </w:rPr>
              <w:t>AIC = 344.1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 xml:space="preserve">λ </w:t>
            </w:r>
            <w:r>
              <w:rPr>
                <w:rFonts w:ascii="Times New Roman" w:hAnsi="Times New Roman"/>
                <w:sz w:val="24"/>
                <w:szCs w:val="24"/>
              </w:rPr>
              <w:t>= 0.381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8F5C7E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2A32FD">
              <w:rPr>
                <w:rFonts w:ascii="Times New Roman" w:hAnsi="Times New Roman"/>
                <w:sz w:val="24"/>
                <w:szCs w:val="24"/>
              </w:rPr>
              <w:t xml:space="preserve"> 0.27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 = 340.5</w:t>
            </w: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3A508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AA7464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464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AA7464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30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3A508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5</w:t>
            </w: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:rsidR="008F5C7E" w:rsidRPr="00682E07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Group size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24CE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4CE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  <w:r w:rsidRPr="001724C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8F5C7E" w:rsidRPr="001724CE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4CE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2.374*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 w:rsidR="00AA7464" w:rsidRPr="003A5080" w:rsidTr="00AA7464">
        <w:tc>
          <w:tcPr>
            <w:tcW w:w="540" w:type="pct"/>
            <w:shd w:val="clear" w:color="auto" w:fill="auto"/>
          </w:tcPr>
          <w:p w:rsidR="008F5C7E" w:rsidRPr="00682E07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Body mas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-0.118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1" w:type="pct"/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-1.854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-0.024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4" w:type="pct"/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452" w:type="pct"/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486" w:type="pct"/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7464" w:rsidRPr="003A5080" w:rsidTr="00AA7464"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:rsidR="008F5C7E" w:rsidRPr="00682E07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Citat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785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10.85***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445</w:t>
            </w:r>
            <w:r w:rsidRPr="001713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8.146***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8F5C7E" w:rsidRPr="00171370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171370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1370">
              <w:rPr>
                <w:rFonts w:ascii="Times New Roman" w:hAnsi="Times New Roman"/>
                <w:color w:val="000000"/>
                <w:sz w:val="24"/>
                <w:szCs w:val="24"/>
              </w:rPr>
              <w:t>5.646***</w:t>
            </w: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682E07" w:rsidRDefault="008F5C7E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3A5080" w:rsidRDefault="008F5C7E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 xml:space="preserve">λ </w:t>
            </w:r>
            <w:r>
              <w:rPr>
                <w:rFonts w:ascii="Times New Roman" w:hAnsi="Times New Roman"/>
                <w:sz w:val="24"/>
                <w:szCs w:val="24"/>
              </w:rPr>
              <w:t>= 0.03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8F5C7E" w:rsidRPr="003A5080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= 0.506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3A5080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IC = </w:t>
            </w:r>
            <w:r w:rsidRPr="0038325D">
              <w:rPr>
                <w:rFonts w:ascii="Times New Roman" w:hAnsi="Times New Roman"/>
                <w:sz w:val="24"/>
                <w:szCs w:val="24"/>
              </w:rPr>
              <w:t>334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785A8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 xml:space="preserve">λ </w:t>
            </w:r>
            <w:r>
              <w:rPr>
                <w:rFonts w:ascii="Times New Roman" w:hAnsi="Times New Roman"/>
                <w:sz w:val="24"/>
                <w:szCs w:val="24"/>
              </w:rPr>
              <w:t>&lt; 0.00</w:t>
            </w:r>
            <w:r w:rsidR="00AA746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:rsidR="008F5C7E" w:rsidRPr="003A5080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= 0.44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AA7464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IC = </w:t>
            </w:r>
            <w:r w:rsidRPr="00312473">
              <w:rPr>
                <w:rFonts w:ascii="Times New Roman" w:hAnsi="Times New Roman"/>
                <w:sz w:val="24"/>
                <w:szCs w:val="24"/>
              </w:rPr>
              <w:t>354.7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Pr="003A5080" w:rsidRDefault="008F5C7E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 xml:space="preserve">λ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312473"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:rsidR="008F5C7E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376">
              <w:rPr>
                <w:rFonts w:ascii="Times New Roman" w:hAnsi="Times New Roman"/>
                <w:sz w:val="24"/>
                <w:szCs w:val="24"/>
              </w:rPr>
              <w:t>r</w:t>
            </w:r>
            <w:r w:rsidRPr="0019337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= 0.27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5C7E" w:rsidRDefault="00AA7464" w:rsidP="00AA746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IC = </w:t>
            </w:r>
            <w:r w:rsidRPr="00312473">
              <w:rPr>
                <w:rFonts w:ascii="Times New Roman" w:hAnsi="Times New Roman"/>
                <w:sz w:val="24"/>
                <w:szCs w:val="24"/>
              </w:rPr>
              <w:t>356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:rsidR="00AA7464" w:rsidRPr="00682E07" w:rsidRDefault="00AA7464" w:rsidP="00DE0D3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2E07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3A508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</w:tcPr>
          <w:p w:rsidR="00AA7464" w:rsidRPr="00AA7464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sz w:val="24"/>
                <w:szCs w:val="24"/>
              </w:rPr>
              <w:t>t</w:t>
            </w:r>
            <w:r w:rsidRPr="00AA7464">
              <w:rPr>
                <w:rFonts w:ascii="Times New Roman" w:hAnsi="Times New Roman"/>
                <w:sz w:val="24"/>
                <w:szCs w:val="24"/>
                <w:vertAlign w:val="subscript"/>
              </w:rPr>
              <w:t>13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5080">
              <w:rPr>
                <w:rFonts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:rsidR="00AA7464" w:rsidRPr="003A5080" w:rsidRDefault="00AA7464" w:rsidP="00DE0D3D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00</w:t>
            </w:r>
          </w:p>
        </w:tc>
      </w:tr>
      <w:tr w:rsidR="00AA7464" w:rsidRPr="003A5080" w:rsidTr="00AA7464"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:rsidR="008F5C7E" w:rsidRPr="00682E07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2E07">
              <w:rPr>
                <w:rFonts w:ascii="Times New Roman" w:hAnsi="Times New Roman"/>
                <w:sz w:val="24"/>
                <w:szCs w:val="24"/>
              </w:rPr>
              <w:t>GR size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1724CE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4CE">
              <w:rPr>
                <w:rFonts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8F5C7E" w:rsidRPr="001724CE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4CE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2.171*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1.208</w:t>
            </w:r>
          </w:p>
        </w:tc>
      </w:tr>
      <w:tr w:rsidR="00AA7464" w:rsidRPr="003A5080" w:rsidTr="00AA7464">
        <w:tc>
          <w:tcPr>
            <w:tcW w:w="540" w:type="pct"/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3A5080">
              <w:rPr>
                <w:rFonts w:ascii="Times New Roman" w:hAnsi="Times New Roman"/>
                <w:sz w:val="24"/>
                <w:szCs w:val="24"/>
              </w:rPr>
              <w:t>ody mas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-0.118</w:t>
            </w:r>
            <w:r w:rsidRPr="00D667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1" w:type="pct"/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-1.682</w:t>
            </w:r>
          </w:p>
        </w:tc>
        <w:tc>
          <w:tcPr>
            <w:tcW w:w="450" w:type="pct"/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454" w:type="pct"/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452" w:type="pct"/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86" w:type="pct"/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 w:rsidR="00AA7464" w:rsidRPr="003A5080" w:rsidTr="00AA7464"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</w:tcPr>
          <w:p w:rsidR="008F5C7E" w:rsidRPr="003A5080" w:rsidRDefault="008F5C7E" w:rsidP="00DE0D3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5080">
              <w:rPr>
                <w:rFonts w:ascii="Times New Roman" w:hAnsi="Times New Roman"/>
                <w:sz w:val="24"/>
                <w:szCs w:val="24"/>
              </w:rPr>
              <w:t>Citat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9.746***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AA7464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7464">
              <w:rPr>
                <w:rFonts w:ascii="Times New Roman" w:hAnsi="Times New Roman"/>
                <w:color w:val="000000"/>
                <w:sz w:val="24"/>
                <w:szCs w:val="24"/>
              </w:rPr>
              <w:t>7.919***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AA746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446</w:t>
            </w:r>
            <w:r w:rsidRPr="00D667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8F5C7E" w:rsidRPr="00D66798" w:rsidRDefault="00AA7464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5C7E" w:rsidRPr="00D66798" w:rsidRDefault="008F5C7E" w:rsidP="00DE0D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6798">
              <w:rPr>
                <w:rFonts w:ascii="Times New Roman" w:hAnsi="Times New Roman"/>
                <w:color w:val="000000"/>
                <w:sz w:val="24"/>
                <w:szCs w:val="24"/>
              </w:rPr>
              <w:t>4.736***</w:t>
            </w:r>
          </w:p>
        </w:tc>
      </w:tr>
    </w:tbl>
    <w:p w:rsidR="008F5C7E" w:rsidRDefault="008F5C7E" w:rsidP="008F5C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 = geographic range; </w:t>
      </w:r>
      <w:r w:rsidRPr="002E1591">
        <w:rPr>
          <w:rFonts w:ascii="Times New Roman" w:hAnsi="Times New Roman"/>
          <w:sz w:val="24"/>
          <w:szCs w:val="24"/>
        </w:rPr>
        <w:t>***p &lt; 0.001; *p &lt; 0.05.</w:t>
      </w:r>
    </w:p>
    <w:p w:rsidR="007604A7" w:rsidRPr="008F5C7E" w:rsidRDefault="007604A7" w:rsidP="008F5C7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7604A7" w:rsidRPr="008F5C7E" w:rsidSect="008F5C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F5C7E"/>
    <w:rsid w:val="007604A7"/>
    <w:rsid w:val="008F5C7E"/>
    <w:rsid w:val="00AA7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C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5</Characters>
  <Application>Microsoft Office Word</Application>
  <DocSecurity>0</DocSecurity>
  <Lines>6</Lines>
  <Paragraphs>1</Paragraphs>
  <ScaleCrop>false</ScaleCrop>
  <Company>Harvard University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oper</dc:creator>
  <cp:lastModifiedBy>ncooper</cp:lastModifiedBy>
  <cp:revision>2</cp:revision>
  <dcterms:created xsi:type="dcterms:W3CDTF">2012-07-16T11:58:00Z</dcterms:created>
  <dcterms:modified xsi:type="dcterms:W3CDTF">2012-07-16T12:08:00Z</dcterms:modified>
</cp:coreProperties>
</file>